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02B" w:rsidRDefault="00FC502B"/>
    <w:tbl>
      <w:tblPr>
        <w:tblW w:w="18041" w:type="dxa"/>
        <w:tblLook w:val="04A0" w:firstRow="1" w:lastRow="0" w:firstColumn="1" w:lastColumn="0" w:noHBand="0" w:noVBand="1"/>
      </w:tblPr>
      <w:tblGrid>
        <w:gridCol w:w="266"/>
        <w:gridCol w:w="2018"/>
        <w:gridCol w:w="1532"/>
        <w:gridCol w:w="1396"/>
        <w:gridCol w:w="1440"/>
        <w:gridCol w:w="1420"/>
        <w:gridCol w:w="1480"/>
        <w:gridCol w:w="1440"/>
        <w:gridCol w:w="1440"/>
        <w:gridCol w:w="1460"/>
        <w:gridCol w:w="1440"/>
        <w:gridCol w:w="1400"/>
        <w:gridCol w:w="1460"/>
      </w:tblGrid>
      <w:tr w:rsidR="0070227E" w:rsidRPr="0070227E" w:rsidTr="0070227E">
        <w:trPr>
          <w:trHeight w:val="300"/>
        </w:trPr>
        <w:tc>
          <w:tcPr>
            <w:tcW w:w="5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lementary Tabl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27E" w:rsidRPr="0070227E" w:rsidTr="0070227E">
        <w:trPr>
          <w:trHeight w:val="300"/>
        </w:trPr>
        <w:tc>
          <w:tcPr>
            <w:tcW w:w="1804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te-</w:t>
            </w:r>
            <w:r w:rsidRPr="0070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se percentage distribution of utilization of selected maternal and child healthcare services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ernal and Child Healthcare services</w:t>
            </w:r>
          </w:p>
        </w:tc>
      </w:tr>
      <w:tr w:rsidR="0070227E" w:rsidRPr="0070227E" w:rsidTr="0070227E">
        <w:trPr>
          <w:trHeight w:val="1125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illed birth attenda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t-natal 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e-natal ca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l Immuniz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Immuniz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least two tetanus injection before bir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ven/took iron folic tablet/syrup for at least 100 days during pregnanc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ild received benefits from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WC/ICDS</w:t>
            </w: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last 12 mo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ring Pregnancy receiv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nefits from AWC/IC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eived financial assistance for delivery co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nancial assistance got from JSY for delivery cost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ed percentage of utilization of the service</w:t>
            </w:r>
          </w:p>
        </w:tc>
      </w:tr>
      <w:tr w:rsidR="0070227E" w:rsidRPr="0070227E" w:rsidTr="0070227E">
        <w:trPr>
          <w:trHeight w:val="300"/>
        </w:trPr>
        <w:tc>
          <w:tcPr>
            <w:tcW w:w="3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malayan range sta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2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1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mmu &amp; Kashmi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44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06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26</w:t>
            </w:r>
          </w:p>
        </w:tc>
      </w:tr>
      <w:tr w:rsidR="0070227E" w:rsidRPr="0070227E" w:rsidTr="0070227E">
        <w:trPr>
          <w:trHeight w:val="300"/>
        </w:trPr>
        <w:tc>
          <w:tcPr>
            <w:tcW w:w="79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lain region stat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11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53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94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23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2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35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5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68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27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9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8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4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9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2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0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6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81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9</w:t>
            </w:r>
          </w:p>
        </w:tc>
      </w:tr>
      <w:tr w:rsidR="0070227E" w:rsidRPr="0070227E" w:rsidTr="0070227E">
        <w:trPr>
          <w:trHeight w:val="300"/>
        </w:trPr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9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27E" w:rsidRPr="0070227E" w:rsidRDefault="0070227E" w:rsidP="00702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22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6</w:t>
            </w:r>
          </w:p>
        </w:tc>
      </w:tr>
    </w:tbl>
    <w:p w:rsidR="00FC502B" w:rsidRDefault="00FC502B"/>
    <w:p w:rsidR="00FC502B" w:rsidRDefault="00FC502B"/>
    <w:p w:rsidR="00FC502B" w:rsidRDefault="00FC502B"/>
    <w:p w:rsidR="00FC502B" w:rsidRDefault="00FC502B"/>
    <w:p w:rsidR="00FC502B" w:rsidRDefault="00FC502B"/>
    <w:p w:rsidR="00FC502B" w:rsidRDefault="00FC502B"/>
    <w:p w:rsidR="00FC502B" w:rsidRDefault="00FC502B"/>
    <w:p w:rsidR="00FC502B" w:rsidRDefault="00FC502B"/>
    <w:p w:rsidR="009335A6" w:rsidRDefault="009335A6">
      <w:pPr>
        <w:rPr>
          <w:sz w:val="16"/>
        </w:rPr>
      </w:pPr>
    </w:p>
    <w:p w:rsidR="00C87C94" w:rsidRDefault="00C87C94">
      <w:pPr>
        <w:rPr>
          <w:sz w:val="16"/>
        </w:rPr>
      </w:pPr>
    </w:p>
    <w:p w:rsidR="00C734F8" w:rsidRPr="00C734F8" w:rsidRDefault="00C734F8">
      <w:pPr>
        <w:rPr>
          <w:sz w:val="16"/>
        </w:rPr>
      </w:pPr>
    </w:p>
    <w:tbl>
      <w:tblPr>
        <w:tblW w:w="20340" w:type="dxa"/>
        <w:jc w:val="center"/>
        <w:tblLook w:val="04A0" w:firstRow="1" w:lastRow="0" w:firstColumn="1" w:lastColumn="0" w:noHBand="0" w:noVBand="1"/>
      </w:tblPr>
      <w:tblGrid>
        <w:gridCol w:w="3247"/>
        <w:gridCol w:w="1529"/>
        <w:gridCol w:w="1648"/>
        <w:gridCol w:w="1536"/>
        <w:gridCol w:w="1536"/>
        <w:gridCol w:w="1536"/>
        <w:gridCol w:w="1536"/>
        <w:gridCol w:w="1579"/>
        <w:gridCol w:w="1558"/>
        <w:gridCol w:w="1558"/>
        <w:gridCol w:w="1536"/>
        <w:gridCol w:w="1541"/>
      </w:tblGrid>
      <w:tr w:rsidR="00FE01D2" w:rsidRPr="00FE01D2" w:rsidTr="006A59E1">
        <w:trPr>
          <w:trHeight w:val="239"/>
          <w:jc w:val="center"/>
        </w:trPr>
        <w:tc>
          <w:tcPr>
            <w:tcW w:w="6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upplementary Table-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1D2" w:rsidRPr="00FE01D2" w:rsidTr="00B7410F">
        <w:trPr>
          <w:trHeight w:val="239"/>
          <w:jc w:val="center"/>
        </w:trPr>
        <w:tc>
          <w:tcPr>
            <w:tcW w:w="20340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s of multilevel logistic regressions assessing adjusted odds ratios of MCH services utilization in various demographic and socioeconomic categories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93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. Odds Ratio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93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FE01D2" w:rsidRPr="00FE01D2" w:rsidTr="006A59E1">
        <w:trPr>
          <w:trHeight w:val="1124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illed birth attendanc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-natal car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e-natal car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ll Immuniz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zero dose of immuniz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two tetanus injection before birt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ven/took iron folic tablet/syrup for at least 100 days during pregnanc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 received benefits from Anganwad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CDS</w:t>
            </w: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ast 12 month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ring Pregnancy received benefits from Anganwad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ICD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financial assistance for delivery cos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nancial assistance got from JSY for delivery cost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in®</w:t>
            </w:r>
          </w:p>
        </w:tc>
        <w:tc>
          <w:tcPr>
            <w:tcW w:w="152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ll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9 - 0.4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 - 0.6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0 - 1.1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7 - 0.8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6 - 1.7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2 - 0.4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1 - 1.8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1.0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8 - 8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0 - 0.5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0 - 0.47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of the woma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- 24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16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5 - 1.1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6 - 1.2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7 - 1.7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0.9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3 - 1.11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9 - 1.6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0 - 0.9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3 - 1.0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3 - 1.09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1.1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9 - 1.2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8 - 1.2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13 - 2.3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0.9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11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4 - 1.2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0 - 0.7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4 - 0.8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7 - 0.96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7 - 0.97)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 - 0.84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4 - 1.0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3 - 0.8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1 - 1.0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7 - 1.0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3 - 1.0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7 - 0.9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56 - 2.8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.07 - 3.4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6 - 1.3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0 - 1.40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orest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7 - 1.29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1 - 1.1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3 - 1.4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4 - 1.1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 - 0.9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2 - 1.1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3 - 1.2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5 - 1.0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3 - 1.0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4 - 1.2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2 - 1.10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4 - 1.8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4 - 1.2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3 - 1.8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3 - 1.2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 - 0.8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4 - 1.16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1 - 1.4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0.9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0 - 0.0.9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0.94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9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9 - 2.5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9 - 1.4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01 - 2.2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9 - 1.3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 - 0.8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6 - 1.2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9 - 1.8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0 - 0.7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 - 0.7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6 - 0.0.7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2 - 0.69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8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25 - 3.34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4 - 1.6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81 - 3.2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8 - 1.4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 - 0.7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9 - 1.3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21 - 2.5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0 - 0.5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3 - 0.4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5 - 0.4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4 - 0.39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education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9 - 1.20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3 - 1.1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95 - 1.3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6 - 1.2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2 - 0.8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3 - 1.25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0 - 1.1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1 - 1.2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9 - 1.1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1 - 1.2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2 - 1.21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1 - 1.5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8 - 1.1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6 - 1.5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4 - 1.3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3 - 0.7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6 - 1.3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8 - 1.3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7 - 1.1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6 - 1.4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1 - 1.3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0 - 1.29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0 - 2.1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9 - 1.3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91 - 2.1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2 - 1.2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 - 0.6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3 - 1.5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1 - 1.8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4 - 0.8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6 - 0.7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 - 0.9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0.92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ndu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 - 1.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6 - 1.0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1 - 1.2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 - 0.8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8 - 1.7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4 - 0.9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1.0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 - 0.8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 - 0.7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2 - 0.8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2 - 0.80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1.3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1.0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8 - 0.8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5 - 0.8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71 - 2.1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8 - 0.9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1.0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5 - 0.6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5 - 0.5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2 - 0.8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1 - 0.85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8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32 - 5.5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8 - 2.2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4 - 2.4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4 - 2.2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8 - 0.5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2 - 1.2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8 - 2.1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3 - 2.3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9 - 2.2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 - 0.6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0 - 0.52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9 - 1.26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1.0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2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3 -1.1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3 - 1.3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8 - 0.9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0 - 1.0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5 - 0.6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4 - 0.6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8 - 0.71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8 - 0.71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7 - 1.0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8 - 0.9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0 - 0.8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3 - 1.01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 - 0.9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0.9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2 - 0.9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4 - 1.4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7 - 1.7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7 - 1.5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1 - 1.44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1 - 0.8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0 - 1.0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 - 0.9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6 - 0.9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7 - 1.1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8 - 1.4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2 - 1.7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2 - 1.3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3 - 1.38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*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6 - 1.08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4 - 0.8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5 - 1.0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6 - 0.9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4 - 1.0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3 - 0.9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2 - 1.2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6 - 1.3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4 - 1.3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3 - 1.34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 of the head of the household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4 - 1.16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4 - 1.0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2 - 1.0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0 - 1.0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0.9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6 - 1.58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0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6 - 1.0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5 - 1.0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7 - 1.0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5 - 1.03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ild Marriag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**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8 - 1.0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0.9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6 - 0.9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2 - 1.7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0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6 - 1.0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7 - 0.9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0 - 0.9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9 - 0.9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3 - 0.9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4 - 0.99)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410F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3-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***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8 - 1.16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4 - 0.9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7 - 0.7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3 - 0.7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8 - 1.2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8 - 0.8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7 - 0.8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5 - 1.1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6 1.1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 - 0.81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9 - 0.84)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+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***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5 - 1.1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4 - 0.7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3 - 0.5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2 - 0.6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1 - 1.7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1 - 0.61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4 - 0.8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2 - 1.1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7 - 1.1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1 - 0.7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69 - 0.82)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ype of delivery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e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titution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B480C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</w:t>
            </w:r>
            <w:r w:rsidR="00FE01D2"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70.48 - 80.3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.43 - 2.6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2 - 1.4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7 - 0.4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92 - 2.0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B480C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80 - 1.97</w:t>
            </w:r>
            <w:r w:rsidR="00FE01D2"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4 - 1.3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4 - 1.4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uency of watching televis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t all®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ss than once a week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***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8 - 1.36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4 - 1.1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7 - 1.3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2 - 1.1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6 - 0.8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9 - 1.2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8 - 1.0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6 - 1.2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9 - 1.3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7 - 1.8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7 - 1.88)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 least once a week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***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0 - 1.51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1 - 1.2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3 - 1.3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05 - 1.1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8 - 0.9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3 - 1.2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97 - 1.0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6 - 1.2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2 - 1.3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2 - 1.2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0 - 1.22)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most every da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*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**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*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***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9 - 1.5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4 - 1.4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9 - 1.7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1 - 1.2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0 - 0.7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2 - 1.3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5 - 1.2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1 - 1.4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36 - 1.4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 - 1.2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 - 1.27)</w:t>
            </w:r>
          </w:p>
        </w:tc>
      </w:tr>
      <w:tr w:rsidR="00FE01D2" w:rsidRPr="00FE01D2" w:rsidTr="006A59E1">
        <w:trPr>
          <w:trHeight w:val="164"/>
          <w:jc w:val="center"/>
        </w:trPr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(standard error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(0.0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(0.0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(0.0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(0.0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(0.00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(0.00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(0.00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(0.00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(0.0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(0.00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(0.004)</w:t>
            </w:r>
          </w:p>
        </w:tc>
      </w:tr>
      <w:tr w:rsidR="00FE01D2" w:rsidRPr="00FE01D2" w:rsidTr="006A59E1">
        <w:trPr>
          <w:trHeight w:val="239"/>
          <w:jc w:val="center"/>
        </w:trPr>
        <w:tc>
          <w:tcPr>
            <w:tcW w:w="3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2 - 0.3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 - 0.3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7 - 0.3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5 - 0.1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 - 0.3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</w:t>
            </w:r>
            <w:bookmarkStart w:id="0" w:name="_GoBack"/>
            <w:bookmarkEnd w:id="0"/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26 - 0.2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2 - 0.3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 - 0.3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2 - 0.4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 - 0.3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D2" w:rsidRPr="00FE01D2" w:rsidRDefault="00FE01D2" w:rsidP="00FE01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E01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3 - 0.35)</w:t>
            </w:r>
          </w:p>
        </w:tc>
      </w:tr>
      <w:tr w:rsidR="006A59E1" w:rsidRPr="00FE01D2" w:rsidTr="00FE01D2">
        <w:trPr>
          <w:trHeight w:val="239"/>
          <w:jc w:val="center"/>
        </w:trPr>
        <w:tc>
          <w:tcPr>
            <w:tcW w:w="203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E1" w:rsidRPr="00D17069" w:rsidRDefault="006A59E1" w:rsidP="006A59E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te: ***</w:t>
            </w:r>
            <w:r w:rsidRPr="00D170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 p-value &lt; 0.001;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**</w:t>
            </w:r>
            <w:r w:rsidRPr="00D170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 p-value &lt; 0.05;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  <w:r w:rsidRPr="00D170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 p-value &lt;0.1; </w:t>
            </w:r>
            <w:r w:rsidRPr="00D170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s</w:t>
            </w:r>
            <w:r w:rsidRPr="00D170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 not significant </w:t>
            </w:r>
          </w:p>
        </w:tc>
      </w:tr>
    </w:tbl>
    <w:p w:rsidR="000F0F2A" w:rsidRDefault="000F0F2A"/>
    <w:sectPr w:rsidR="000F0F2A" w:rsidSect="00FC502B">
      <w:pgSz w:w="21600" w:h="1872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5D8F" w:rsidRDefault="00A35D8F" w:rsidP="000F0F2A">
      <w:pPr>
        <w:spacing w:after="0" w:line="240" w:lineRule="auto"/>
      </w:pPr>
      <w:r>
        <w:separator/>
      </w:r>
    </w:p>
  </w:endnote>
  <w:endnote w:type="continuationSeparator" w:id="0">
    <w:p w:rsidR="00A35D8F" w:rsidRDefault="00A35D8F" w:rsidP="000F0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5D8F" w:rsidRDefault="00A35D8F" w:rsidP="000F0F2A">
      <w:pPr>
        <w:spacing w:after="0" w:line="240" w:lineRule="auto"/>
      </w:pPr>
      <w:r>
        <w:separator/>
      </w:r>
    </w:p>
  </w:footnote>
  <w:footnote w:type="continuationSeparator" w:id="0">
    <w:p w:rsidR="00A35D8F" w:rsidRDefault="00A35D8F" w:rsidP="000F0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MTQzNTAyNTUwMzRU0lEKTi0uzszPAykwqgUAKiz/4ywAAAA="/>
  </w:docVars>
  <w:rsids>
    <w:rsidRoot w:val="006D0C9F"/>
    <w:rsid w:val="000F0F2A"/>
    <w:rsid w:val="002564BA"/>
    <w:rsid w:val="006408BE"/>
    <w:rsid w:val="006A59E1"/>
    <w:rsid w:val="006D0C9F"/>
    <w:rsid w:val="0070227E"/>
    <w:rsid w:val="009335A6"/>
    <w:rsid w:val="00A35D8F"/>
    <w:rsid w:val="00B7410F"/>
    <w:rsid w:val="00C359C8"/>
    <w:rsid w:val="00C36D6D"/>
    <w:rsid w:val="00C609C5"/>
    <w:rsid w:val="00C734F8"/>
    <w:rsid w:val="00C87C94"/>
    <w:rsid w:val="00FB480C"/>
    <w:rsid w:val="00FC502B"/>
    <w:rsid w:val="00F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0225"/>
  <w15:chartTrackingRefBased/>
  <w15:docId w15:val="{77C546FB-88A7-48FB-AFF4-07DF714AF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2A"/>
  </w:style>
  <w:style w:type="paragraph" w:styleId="Footer">
    <w:name w:val="footer"/>
    <w:basedOn w:val="Normal"/>
    <w:link w:val="FooterChar"/>
    <w:uiPriority w:val="99"/>
    <w:unhideWhenUsed/>
    <w:rsid w:val="000F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2A"/>
  </w:style>
  <w:style w:type="character" w:styleId="Hyperlink">
    <w:name w:val="Hyperlink"/>
    <w:basedOn w:val="DefaultParagraphFont"/>
    <w:uiPriority w:val="99"/>
    <w:unhideWhenUsed/>
    <w:rsid w:val="00C36D6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01D2"/>
    <w:rPr>
      <w:color w:val="954F72"/>
      <w:u w:val="single"/>
    </w:rPr>
  </w:style>
  <w:style w:type="paragraph" w:customStyle="1" w:styleId="msonormal0">
    <w:name w:val="msonormal"/>
    <w:basedOn w:val="Normal"/>
    <w:rsid w:val="00FE0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E01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FE0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FE01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FE01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FE0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FE01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FE01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FE01D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FE01D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FE01D2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E01D2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FE01D2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FE01D2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FE01D2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FE01D2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FE01D2"/>
    <w:pPr>
      <w:pBdr>
        <w:top w:val="single" w:sz="4" w:space="0" w:color="BFBFBF"/>
        <w:lef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FE01D2"/>
    <w:pPr>
      <w:pBdr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FE0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FE01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8">
    <w:name w:val="xl88"/>
    <w:basedOn w:val="Normal"/>
    <w:rsid w:val="00FE01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9">
    <w:name w:val="xl89"/>
    <w:basedOn w:val="Normal"/>
    <w:rsid w:val="00FE01D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0">
    <w:name w:val="xl90"/>
    <w:basedOn w:val="Normal"/>
    <w:rsid w:val="00FE01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FE01D2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1695</Words>
  <Characters>966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f Mustafa</dc:creator>
  <cp:keywords/>
  <dc:description/>
  <cp:lastModifiedBy>Akif Mustafa</cp:lastModifiedBy>
  <cp:revision>9</cp:revision>
  <dcterms:created xsi:type="dcterms:W3CDTF">2021-03-13T08:44:00Z</dcterms:created>
  <dcterms:modified xsi:type="dcterms:W3CDTF">2021-04-01T17:28:00Z</dcterms:modified>
</cp:coreProperties>
</file>